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1C48" w:rsidRPr="00361F55" w:rsidRDefault="00674538" w:rsidP="00BE13EE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3B2712">
        <w:rPr>
          <w:rFonts w:ascii="Times New Roman" w:hAnsi="Times New Roman" w:cs="Times New Roman"/>
          <w:color w:val="000000" w:themeColor="text1"/>
          <w:sz w:val="24"/>
        </w:rPr>
        <w:t>Supplementary</w:t>
      </w:r>
      <w:r w:rsidRPr="00822AB9">
        <w:rPr>
          <w:rFonts w:ascii="Times New Roman" w:hAnsi="Times New Roman" w:cs="Times New Roman"/>
          <w:color w:val="000000" w:themeColor="text1"/>
          <w:sz w:val="24"/>
        </w:rPr>
        <w:t xml:space="preserve"> Table S</w:t>
      </w:r>
      <w:r>
        <w:rPr>
          <w:rFonts w:ascii="Times New Roman" w:hAnsi="Times New Roman" w:cs="Times New Roman"/>
          <w:color w:val="000000" w:themeColor="text1"/>
          <w:sz w:val="24"/>
        </w:rPr>
        <w:t>5.</w:t>
      </w:r>
      <w:r w:rsidR="003B6641" w:rsidRPr="00361F55">
        <w:rPr>
          <w:rFonts w:ascii="Times New Roman" w:hAnsi="Times New Roman" w:cs="Times New Roman"/>
          <w:color w:val="000000" w:themeColor="text1"/>
          <w:sz w:val="24"/>
        </w:rPr>
        <w:t xml:space="preserve"> The </w:t>
      </w:r>
      <w:r w:rsidR="00361F55" w:rsidRPr="00361F55">
        <w:rPr>
          <w:rFonts w:ascii="Times New Roman" w:hAnsi="Times New Roman" w:cs="Times New Roman"/>
          <w:color w:val="000000" w:themeColor="text1"/>
          <w:sz w:val="24"/>
        </w:rPr>
        <w:t>BLASTX</w:t>
      </w:r>
      <w:r w:rsidR="003B6641" w:rsidRPr="00674538">
        <w:rPr>
          <w:rFonts w:ascii="Times New Roman" w:hAnsi="Times New Roman" w:cs="Times New Roman"/>
          <w:color w:val="000000" w:themeColor="text1"/>
          <w:sz w:val="24"/>
        </w:rPr>
        <w:t xml:space="preserve"> results of AchiO</w:t>
      </w:r>
      <w:bookmarkStart w:id="0" w:name="_GoBack"/>
      <w:bookmarkEnd w:id="0"/>
      <w:r w:rsidR="003B6641" w:rsidRPr="00674538">
        <w:rPr>
          <w:rFonts w:ascii="Times New Roman" w:hAnsi="Times New Roman" w:cs="Times New Roman"/>
          <w:color w:val="000000" w:themeColor="text1"/>
          <w:sz w:val="24"/>
        </w:rPr>
        <w:t>BPs, AchiCSPs, AchiNPC2, AchiORs, AchiIRs, AchiGRs and AchiSNMP</w:t>
      </w:r>
      <w:r w:rsidR="003B6641" w:rsidRPr="00361F55">
        <w:rPr>
          <w:rFonts w:ascii="Times New Roman" w:hAnsi="Times New Roman" w:cs="Times New Roman"/>
          <w:color w:val="000000" w:themeColor="text1"/>
          <w:sz w:val="24"/>
        </w:rPr>
        <w:t>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364"/>
        <w:gridCol w:w="7129"/>
        <w:gridCol w:w="1041"/>
        <w:gridCol w:w="1289"/>
        <w:gridCol w:w="1041"/>
        <w:gridCol w:w="1041"/>
      </w:tblGrid>
      <w:tr w:rsidR="009A07A9" w:rsidRPr="00361F55" w:rsidTr="00BE13EE">
        <w:trPr>
          <w:trHeight w:val="591"/>
          <w:tblHeader/>
        </w:trPr>
        <w:tc>
          <w:tcPr>
            <w:tcW w:w="132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A07A9" w:rsidRPr="00361F55" w:rsidRDefault="009A07A9" w:rsidP="00BE1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F55">
              <w:rPr>
                <w:rFonts w:ascii="Times New Roman" w:hAnsi="Times New Roman" w:cs="Times New Roman"/>
                <w:color w:val="000000" w:themeColor="text1"/>
                <w:sz w:val="24"/>
              </w:rPr>
              <w:t>Gene names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A07A9" w:rsidRPr="00361F55" w:rsidRDefault="009A07A9" w:rsidP="00BE1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F55">
              <w:rPr>
                <w:rFonts w:ascii="Times New Roman" w:hAnsi="Times New Roman" w:cs="Times New Roman"/>
                <w:color w:val="000000" w:themeColor="text1"/>
                <w:sz w:val="24"/>
              </w:rPr>
              <w:t>Full length</w:t>
            </w:r>
          </w:p>
        </w:tc>
        <w:tc>
          <w:tcPr>
            <w:tcW w:w="746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9A07A9" w:rsidRPr="00361F55" w:rsidRDefault="009A07A9" w:rsidP="00BE1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F55">
              <w:rPr>
                <w:rFonts w:ascii="Times New Roman" w:hAnsi="Times New Roman" w:cs="Times New Roman"/>
                <w:color w:val="000000" w:themeColor="text1"/>
                <w:sz w:val="24"/>
              </w:rPr>
              <w:t>Top Blastn hi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A07A9" w:rsidRPr="00361F55" w:rsidRDefault="009A07A9" w:rsidP="00BE1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F55">
              <w:rPr>
                <w:rFonts w:ascii="Times New Roman" w:hAnsi="Times New Roman" w:cs="Times New Roman"/>
                <w:color w:val="000000" w:themeColor="text1"/>
                <w:sz w:val="24"/>
              </w:rPr>
              <w:t>%ID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A07A9" w:rsidRPr="00361F55" w:rsidRDefault="009A07A9" w:rsidP="00BE1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F55">
              <w:rPr>
                <w:rFonts w:ascii="Times New Roman" w:hAnsi="Times New Roman" w:cs="Times New Roman"/>
                <w:color w:val="000000" w:themeColor="text1"/>
                <w:sz w:val="24"/>
              </w:rPr>
              <w:t>E-val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A07A9" w:rsidRPr="00361F55" w:rsidRDefault="009A07A9" w:rsidP="00BE1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F55">
              <w:rPr>
                <w:rFonts w:ascii="Times New Roman" w:hAnsi="Times New Roman" w:cs="Times New Roman"/>
                <w:color w:val="000000" w:themeColor="text1"/>
                <w:sz w:val="24"/>
              </w:rPr>
              <w:t>scor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A07A9" w:rsidRPr="00361F55" w:rsidRDefault="009A07A9" w:rsidP="00BE1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F55">
              <w:rPr>
                <w:rFonts w:ascii="Times New Roman" w:hAnsi="Times New Roman" w:cs="Times New Roman"/>
                <w:color w:val="000000" w:themeColor="text1"/>
                <w:sz w:val="24"/>
              </w:rPr>
              <w:t>TM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1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tcBorders>
              <w:top w:val="single" w:sz="8" w:space="0" w:color="auto"/>
            </w:tcBorders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MK753154.1 Nezara viridula odorant binding protein 9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4.857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.79E-93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2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MK753154.1 Nezara viridula odorant binding protein 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4.083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4.93E-8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3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MK753161.1 Nezara viridula odorant binding protein 16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1.429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.34E-7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4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MK753161.1 Nezara viridula odorant binding protein 16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0.714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13E-7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5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KT875746.1 Halyomorpha halys odorant-binding protein 1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4.571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73E-10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6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KT875746.1 Halyomorpha halys odorant-binding protein 1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4.848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4.34E-11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7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KT875746.1 Halyomorpha halys odorant-binding protein 1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75.61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33E-1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65.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8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33350.2  Halyomorpha halys putative odorant-binding protein A1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78.358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44E-6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9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33350.2  Halyomorpha halys putative odorant-binding protein A1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77.444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7.52E-67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10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33350.2  Halyomorpha halys putative odorant-binding protein A1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77.444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7.52E-67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11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Telenomus podisi putative odorant-binding protein 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0.977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.20E-8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11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27409.2 Halyomorpha halys general odorant-binding protein 69a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9.474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.45E-8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12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MK753166.1 Nezara viridula odorant binding protein 2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49.324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6.04E-4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13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MK753166.1 Nezara viridula odorant binding protein 2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59.184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.24E-4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14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Nezara viridula odorant binding protein 2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63.265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5.84E-5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15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KT875754.1 Halyomorpha halys odorant-binding protein 1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65.347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.47E-56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16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Halyomorpha halys odorant-binding protein 1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72.941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7.11E-2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17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KT875754.1 Halyomorpha halys odorant-binding protein 1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72.941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7.11E-2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18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KT875754.1 Halyomorpha halys odorant-binding protein 1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64.851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5.97E-56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19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MK753198.1 Nezara viridula odorant binding protein 5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9.286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23E-04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20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KT875753.1 Halyomorpha halys odorant-binding protein 17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73.826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4.64E-75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21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KT875753.1 Halyomorpha halys odorant-binding protein 17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2.946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4.36E-74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22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KT875753.1 Halyomorpha halys odorant-binding protein 17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1.395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.84E-7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lastRenderedPageBreak/>
              <w:t>OBP23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Halyomorpha halys odorant-binding protein 17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0.62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22E-7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24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MK753160.1 Nezara viridula odorant binding protein 15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1.818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4.48E-75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25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HM347779.1 Euschistus heros odorant-binding protein 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1.967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10E-6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26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HM347779.1 Euschistus heros odorant-binding protein 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3.206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42E-75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27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MK753152.1 Nezara viridula odorant binding protein 7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5.526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.50E-7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28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Halyomorpha halys odorant-binding protein 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3.197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47E-9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29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Nezara viridula odorant binding protein 2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7.895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.56E-8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30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KT875765.1 Halyomorpha halys odorant-binding protein 2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61.277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39E-8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31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Nezara viridula odorant binding protein 2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58.621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.23E-54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32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MK753166.1 Nezara viridula odorant binding protein 2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51.02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36E-47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33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MK753162.1 Nezara viridula odorant binding protein 17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7.919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.22E-9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34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KT875748.1 Halyomorpha halys odorant-binding protein 1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2.759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.55E-7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35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MK753166.1 Nezara viridula odorant binding protein 2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62.59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78E-5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35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24362422.1  Halyomorpha halys general odorant-binding protein 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56.618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4.09E-4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36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KT875757.1 Halyomorpha halys odorant-binding protein 2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61.333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36E-6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37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MK753159.1 Nezara viridula odorant binding protein 14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9.655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.23E-8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BP38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KM213234.1 Chinavia ubica putative odorant-binding protein 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74.101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79E-7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CSP1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6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MF598724.1 Tropidothorax elegans chemosensory protein 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54.43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5.29E-26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NPC2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24360396.1 Halyomorpha halys sensory neuron membrane protein 2-like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2.869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R1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33534.2 Halyomorpha halys odorant receptor 43a-like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8.467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7.31E-05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R2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MG204681.1 Yemma signatus odorant receptor 46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0.513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.03E-5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OR3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14704.2 Halyomorpha halys odorant receptor 4-like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47.244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86E-2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IR1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33667.1 Halyomorpha halys glutamate receptor ionotropic 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9.065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IR2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33665.2 Halyomorpha halys glutamate receptor ionotropic 2-like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1.398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16E-11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lastRenderedPageBreak/>
              <w:t>IR3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33665.2 Halyomorpha halys glutamate receptor ionotropic 2-like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0.656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646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IR4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27672.1 Halyomorpha halys glutamate receptor ionotropic 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0.698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.45E-5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IR5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17013.1 Halyomorpha halys glutamate receptor ionotropic, kainate 2-likeX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3.807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02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IR6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17016.2 Halyomorpha halys glutamate receptor ionotropic, kainate 2-likeX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0.818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IR7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17015.2 Halyomorpha halys glutamate receptor ionotropic, kainate 2-likeX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0.435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IR8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17015.2 Halyomorpha halys glutamate receptor ionotropic, kainate 2-likeX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2.148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IR9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17016.2 Halyomorpha halys glutamate receptor ionotropic, kainate 2-likeX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1.576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IR10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17014.2 Halyomorpha halys glutamate receptor ionotropic, kainate 2-likeX4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4.141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IR11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17016.2 Halyomorpha halys glutamate receptor ionotropic, kainate 2-likeX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1.218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IR12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17015.2 Halyomorpha halys glutamate receptor ionotropic, kainate 2-likeX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9.021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GR2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14432892.1 Halyomorpha halys putative gustatory receptor 2a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63.636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.91E-22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5.1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SNMP1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XM_024360529.1 Halyomorpha halys sensory neuron membrane protein 1-like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1.566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SNMP2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PREDICTED: Halyomorpha halys sensory neuron membrane protein 2-like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82.869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1</w:t>
            </w:r>
          </w:p>
        </w:tc>
      </w:tr>
      <w:tr w:rsidR="009A07A9" w:rsidRPr="00BE13EE" w:rsidTr="00BE13EE">
        <w:trPr>
          <w:trHeight w:val="300"/>
        </w:trPr>
        <w:tc>
          <w:tcPr>
            <w:tcW w:w="13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SNMP3</w:t>
            </w:r>
          </w:p>
        </w:tc>
        <w:tc>
          <w:tcPr>
            <w:tcW w:w="142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60" w:type="dxa"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PREDICTED: Halyomorpha halys sensory neuron membrane protein 1-like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94.203</w:t>
            </w:r>
          </w:p>
        </w:tc>
        <w:tc>
          <w:tcPr>
            <w:tcW w:w="134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3.90E-87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080" w:type="dxa"/>
            <w:noWrap/>
            <w:vAlign w:val="center"/>
            <w:hideMark/>
          </w:tcPr>
          <w:p w:rsidR="009A07A9" w:rsidRPr="00BE13EE" w:rsidRDefault="009A07A9" w:rsidP="00BE13EE">
            <w:pPr>
              <w:jc w:val="center"/>
              <w:rPr>
                <w:rFonts w:ascii="Times New Roman" w:hAnsi="Times New Roman" w:cs="Times New Roman"/>
              </w:rPr>
            </w:pPr>
            <w:r w:rsidRPr="00BE13EE">
              <w:rPr>
                <w:rFonts w:ascii="Times New Roman" w:hAnsi="Times New Roman" w:cs="Times New Roman"/>
              </w:rPr>
              <w:t>2</w:t>
            </w:r>
          </w:p>
        </w:tc>
      </w:tr>
    </w:tbl>
    <w:p w:rsidR="009A07A9" w:rsidRPr="00BE13EE" w:rsidRDefault="009A07A9" w:rsidP="009A07A9">
      <w:pPr>
        <w:rPr>
          <w:rFonts w:ascii="Times New Roman" w:hAnsi="Times New Roman" w:cs="Times New Roman"/>
        </w:rPr>
      </w:pPr>
    </w:p>
    <w:sectPr w:rsidR="009A07A9" w:rsidRPr="00BE13EE" w:rsidSect="00DE1C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656B" w:rsidRDefault="0033656B" w:rsidP="00DE1C48">
      <w:r>
        <w:separator/>
      </w:r>
    </w:p>
  </w:endnote>
  <w:endnote w:type="continuationSeparator" w:id="0">
    <w:p w:rsidR="0033656B" w:rsidRDefault="0033656B" w:rsidP="00DE1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656B" w:rsidRDefault="0033656B" w:rsidP="00DE1C48">
      <w:r>
        <w:separator/>
      </w:r>
    </w:p>
  </w:footnote>
  <w:footnote w:type="continuationSeparator" w:id="0">
    <w:p w:rsidR="0033656B" w:rsidRDefault="0033656B" w:rsidP="00DE1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78A3"/>
    <w:rsid w:val="002302E4"/>
    <w:rsid w:val="0033656B"/>
    <w:rsid w:val="00361F55"/>
    <w:rsid w:val="003B6641"/>
    <w:rsid w:val="004420DD"/>
    <w:rsid w:val="00444339"/>
    <w:rsid w:val="00674538"/>
    <w:rsid w:val="006918E7"/>
    <w:rsid w:val="007A49D8"/>
    <w:rsid w:val="008978A3"/>
    <w:rsid w:val="009A07A9"/>
    <w:rsid w:val="00AC102B"/>
    <w:rsid w:val="00BE13EE"/>
    <w:rsid w:val="00CA21BA"/>
    <w:rsid w:val="00DE1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EA9B73"/>
  <w15:docId w15:val="{140923DD-CFA3-0B4B-9F69-55E1F944A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C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1C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1C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1C48"/>
    <w:rPr>
      <w:sz w:val="18"/>
      <w:szCs w:val="18"/>
    </w:rPr>
  </w:style>
  <w:style w:type="table" w:styleId="a7">
    <w:name w:val="Table Grid"/>
    <w:basedOn w:val="a1"/>
    <w:uiPriority w:val="59"/>
    <w:rsid w:val="00DE1C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2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838</Words>
  <Characters>4909</Characters>
  <Application>Microsoft Office Word</Application>
  <DocSecurity>0</DocSecurity>
  <Lines>80</Lines>
  <Paragraphs>19</Paragraphs>
  <ScaleCrop>false</ScaleCrop>
  <Company/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伍绍龙</dc:creator>
  <cp:keywords/>
  <dc:description/>
  <cp:lastModifiedBy>Microsoft Office User</cp:lastModifiedBy>
  <cp:revision>8</cp:revision>
  <dcterms:created xsi:type="dcterms:W3CDTF">2020-01-15T01:00:00Z</dcterms:created>
  <dcterms:modified xsi:type="dcterms:W3CDTF">2020-09-23T06:11:00Z</dcterms:modified>
</cp:coreProperties>
</file>